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8028F" w:rsidRPr="00AF4CC8" w:rsidRDefault="00E8028F" w:rsidP="00E802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4CC8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AF4CC8">
        <w:rPr>
          <w:rFonts w:ascii="Times New Roman" w:hAnsi="Times New Roman" w:cs="Times New Roman"/>
          <w:sz w:val="24"/>
          <w:szCs w:val="24"/>
        </w:rPr>
        <w:t xml:space="preserve">. Phytochemical constituents identified in the aqueous stem extract of </w:t>
      </w:r>
      <w:proofErr w:type="spellStart"/>
      <w:r w:rsidRPr="00AF4CC8">
        <w:rPr>
          <w:rFonts w:ascii="Times New Roman" w:hAnsi="Times New Roman" w:cs="Times New Roman"/>
          <w:sz w:val="24"/>
          <w:szCs w:val="24"/>
        </w:rPr>
        <w:t>Withania</w:t>
      </w:r>
      <w:proofErr w:type="spellEnd"/>
      <w:r w:rsidRPr="00AF4C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4CC8">
        <w:rPr>
          <w:rFonts w:ascii="Times New Roman" w:hAnsi="Times New Roman" w:cs="Times New Roman"/>
          <w:sz w:val="24"/>
          <w:szCs w:val="24"/>
        </w:rPr>
        <w:t>coagulans</w:t>
      </w:r>
      <w:proofErr w:type="spellEnd"/>
      <w:r w:rsidRPr="00AF4CC8">
        <w:rPr>
          <w:rFonts w:ascii="Times New Roman" w:hAnsi="Times New Roman" w:cs="Times New Roman"/>
          <w:sz w:val="24"/>
          <w:szCs w:val="24"/>
        </w:rPr>
        <w:t xml:space="preserve"> by GC–MS analysis, along with their PubChem CID, molecular formula, molecular weight, canonical SMILES, and chemical structures.</w:t>
      </w:r>
    </w:p>
    <w:tbl>
      <w:tblPr>
        <w:tblStyle w:val="TableGrid"/>
        <w:tblW w:w="5762" w:type="pct"/>
        <w:tblInd w:w="-702" w:type="dxa"/>
        <w:tblLayout w:type="fixed"/>
        <w:tblLook w:val="04A0" w:firstRow="1" w:lastRow="0" w:firstColumn="1" w:lastColumn="0" w:noHBand="0" w:noVBand="1"/>
      </w:tblPr>
      <w:tblGrid>
        <w:gridCol w:w="610"/>
        <w:gridCol w:w="3126"/>
        <w:gridCol w:w="1329"/>
        <w:gridCol w:w="1887"/>
        <w:gridCol w:w="1361"/>
        <w:gridCol w:w="4056"/>
        <w:gridCol w:w="2555"/>
      </w:tblGrid>
      <w:tr w:rsidR="00E8028F" w:rsidRPr="00AF4CC8" w:rsidTr="00DF08BE">
        <w:trPr>
          <w:trHeight w:val="288"/>
        </w:trPr>
        <w:tc>
          <w:tcPr>
            <w:tcW w:w="204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 No.</w:t>
            </w:r>
          </w:p>
        </w:tc>
        <w:tc>
          <w:tcPr>
            <w:tcW w:w="1047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mpound Name</w:t>
            </w:r>
          </w:p>
        </w:tc>
        <w:tc>
          <w:tcPr>
            <w:tcW w:w="445" w:type="pct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UBCHEM CID</w:t>
            </w:r>
          </w:p>
        </w:tc>
        <w:tc>
          <w:tcPr>
            <w:tcW w:w="632" w:type="pct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olecular formula</w:t>
            </w:r>
          </w:p>
        </w:tc>
        <w:tc>
          <w:tcPr>
            <w:tcW w:w="456" w:type="pct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olecular weight (g/mol)</w:t>
            </w:r>
          </w:p>
        </w:tc>
        <w:tc>
          <w:tcPr>
            <w:tcW w:w="1358" w:type="pct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anonical Smiles</w:t>
            </w:r>
          </w:p>
        </w:tc>
        <w:tc>
          <w:tcPr>
            <w:tcW w:w="856" w:type="pct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ructures</w:t>
            </w:r>
          </w:p>
        </w:tc>
      </w:tr>
      <w:tr w:rsidR="00E8028F" w:rsidRPr="00AF4CC8" w:rsidTr="00DF08BE">
        <w:trPr>
          <w:trHeight w:val="288"/>
        </w:trPr>
        <w:tc>
          <w:tcPr>
            <w:tcW w:w="204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7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p-</w:t>
            </w:r>
            <w:proofErr w:type="spell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Fluoroethylbenzene</w:t>
            </w:r>
            <w:proofErr w:type="spellEnd"/>
          </w:p>
        </w:tc>
        <w:tc>
          <w:tcPr>
            <w:tcW w:w="445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36303</w:t>
            </w:r>
          </w:p>
        </w:tc>
        <w:tc>
          <w:tcPr>
            <w:tcW w:w="632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8H9F</w:t>
            </w:r>
          </w:p>
        </w:tc>
        <w:tc>
          <w:tcPr>
            <w:tcW w:w="4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24.15</w:t>
            </w:r>
          </w:p>
        </w:tc>
        <w:tc>
          <w:tcPr>
            <w:tcW w:w="1358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CC1=CC=C(C=C1)F</w:t>
            </w:r>
          </w:p>
        </w:tc>
        <w:tc>
          <w:tcPr>
            <w:tcW w:w="8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649167A" wp14:editId="1CF040D5">
                  <wp:extent cx="1028214" cy="932815"/>
                  <wp:effectExtent l="0" t="0" r="635" b="0"/>
                  <wp:docPr id="33" name="Picture 33" descr="C:\Users\Nouman Ahmad\Downloads\1-Ethyl-4-fluorobenzene_Conformer3D_larg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Nouman Ahmad\Downloads\1-Ethyl-4-fluorobenzene_Conformer3D_large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840" r="21344"/>
                          <a:stretch/>
                        </pic:blipFill>
                        <pic:spPr bwMode="auto">
                          <a:xfrm>
                            <a:off x="0" y="0"/>
                            <a:ext cx="1044981" cy="9480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028F" w:rsidRPr="00AF4CC8" w:rsidTr="00DF08BE">
        <w:trPr>
          <w:trHeight w:val="288"/>
        </w:trPr>
        <w:tc>
          <w:tcPr>
            <w:tcW w:w="204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7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yclohexane, (1-methylethylidene)-</w:t>
            </w:r>
          </w:p>
        </w:tc>
        <w:tc>
          <w:tcPr>
            <w:tcW w:w="445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38578</w:t>
            </w:r>
          </w:p>
        </w:tc>
        <w:tc>
          <w:tcPr>
            <w:tcW w:w="632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9H16</w:t>
            </w:r>
          </w:p>
        </w:tc>
        <w:tc>
          <w:tcPr>
            <w:tcW w:w="4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24.22</w:t>
            </w:r>
          </w:p>
        </w:tc>
        <w:tc>
          <w:tcPr>
            <w:tcW w:w="1358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C(=C1CCCCC</w:t>
            </w:r>
            <w:proofErr w:type="gram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)C</w:t>
            </w:r>
            <w:proofErr w:type="gramEnd"/>
          </w:p>
        </w:tc>
        <w:tc>
          <w:tcPr>
            <w:tcW w:w="8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7F3E9A5" wp14:editId="7357369B">
                  <wp:extent cx="1038225" cy="903038"/>
                  <wp:effectExtent l="0" t="0" r="0" b="0"/>
                  <wp:docPr id="34" name="Picture 34" descr="C:\Users\Nouman Ahmad\Downloads\Cyclohexane-(1-methylethylidene)-_Conformer3D_larg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Nouman Ahmad\Downloads\Cyclohexane-(1-methylethylidene)-_Conformer3D_large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647" r="18963"/>
                          <a:stretch/>
                        </pic:blipFill>
                        <pic:spPr bwMode="auto">
                          <a:xfrm>
                            <a:off x="0" y="0"/>
                            <a:ext cx="1057088" cy="919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028F" w:rsidRPr="00AF4CC8" w:rsidTr="00DF08BE">
        <w:trPr>
          <w:trHeight w:val="288"/>
        </w:trPr>
        <w:tc>
          <w:tcPr>
            <w:tcW w:w="204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7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yclopentene, 3-methyl-1-(1-methylethyl)-</w:t>
            </w:r>
          </w:p>
        </w:tc>
        <w:tc>
          <w:tcPr>
            <w:tcW w:w="445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21572743</w:t>
            </w:r>
          </w:p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9H16</w:t>
            </w:r>
          </w:p>
        </w:tc>
        <w:tc>
          <w:tcPr>
            <w:tcW w:w="4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24.22</w:t>
            </w:r>
          </w:p>
        </w:tc>
        <w:tc>
          <w:tcPr>
            <w:tcW w:w="1358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C1CCC(=C</w:t>
            </w:r>
            <w:proofErr w:type="gram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)C</w:t>
            </w:r>
            <w:proofErr w:type="gramEnd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(C)C</w:t>
            </w:r>
          </w:p>
        </w:tc>
        <w:tc>
          <w:tcPr>
            <w:tcW w:w="8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3D6C613" wp14:editId="1179CB27">
                  <wp:extent cx="1028065" cy="834011"/>
                  <wp:effectExtent l="0" t="0" r="0" b="0"/>
                  <wp:docPr id="35" name="Picture 35" descr="C:\Users\Nouman Ahmad\Downloads\Cyclopentene-3-methyl-1-(1-methylethyl)-_Conformer3D_larg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Nouman Ahmad\Downloads\Cyclopentene-3-methyl-1-(1-methylethyl)-_Conformer3D_large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434" r="14673"/>
                          <a:stretch/>
                        </pic:blipFill>
                        <pic:spPr bwMode="auto">
                          <a:xfrm>
                            <a:off x="0" y="0"/>
                            <a:ext cx="1044414" cy="8472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028F" w:rsidRPr="00AF4CC8" w:rsidTr="00DF08BE">
        <w:trPr>
          <w:trHeight w:val="288"/>
        </w:trPr>
        <w:tc>
          <w:tcPr>
            <w:tcW w:w="204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1047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Benzoic acid</w:t>
            </w:r>
          </w:p>
        </w:tc>
        <w:tc>
          <w:tcPr>
            <w:tcW w:w="445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632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7H6O2</w:t>
            </w:r>
          </w:p>
        </w:tc>
        <w:tc>
          <w:tcPr>
            <w:tcW w:w="4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22.12</w:t>
            </w:r>
          </w:p>
        </w:tc>
        <w:tc>
          <w:tcPr>
            <w:tcW w:w="1358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1=CC=C(C=C</w:t>
            </w:r>
            <w:proofErr w:type="gram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)C</w:t>
            </w:r>
            <w:proofErr w:type="gramEnd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(=O)O</w:t>
            </w:r>
          </w:p>
        </w:tc>
        <w:tc>
          <w:tcPr>
            <w:tcW w:w="8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8736193" wp14:editId="4D73060A">
                  <wp:extent cx="1100265" cy="971550"/>
                  <wp:effectExtent l="0" t="0" r="0" b="0"/>
                  <wp:docPr id="36" name="Picture 36" descr="C:\Users\Nouman Ahmad\Downloads\Benzoic-Acid_Conformer3D_larg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Nouman Ahmad\Downloads\Benzoic-Acid_Conformer3D_large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971" r="18573"/>
                          <a:stretch/>
                        </pic:blipFill>
                        <pic:spPr bwMode="auto">
                          <a:xfrm flipV="1">
                            <a:off x="0" y="0"/>
                            <a:ext cx="1126461" cy="9946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028F" w:rsidRPr="00AF4CC8" w:rsidTr="00DF08BE">
        <w:trPr>
          <w:trHeight w:val="288"/>
        </w:trPr>
        <w:tc>
          <w:tcPr>
            <w:tcW w:w="204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7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2-Methoxy-4-vinylphenol</w:t>
            </w:r>
          </w:p>
        </w:tc>
        <w:tc>
          <w:tcPr>
            <w:tcW w:w="445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632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9H10O2</w:t>
            </w:r>
          </w:p>
        </w:tc>
        <w:tc>
          <w:tcPr>
            <w:tcW w:w="4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50.17</w:t>
            </w:r>
          </w:p>
        </w:tc>
        <w:tc>
          <w:tcPr>
            <w:tcW w:w="1358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OC1=C(C=CC(=C</w:t>
            </w:r>
            <w:proofErr w:type="gram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)C</w:t>
            </w:r>
            <w:proofErr w:type="gramEnd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=C)O</w:t>
            </w:r>
          </w:p>
        </w:tc>
        <w:tc>
          <w:tcPr>
            <w:tcW w:w="8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0BB8BF8" wp14:editId="45F576DF">
                  <wp:extent cx="1049044" cy="1000125"/>
                  <wp:effectExtent l="0" t="0" r="0" b="0"/>
                  <wp:docPr id="37" name="Picture 37" descr="C:\Users\Nouman Ahmad\Downloads\4-Vinylguaiacol_Conformer3D_larg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Nouman Ahmad\Downloads\4-Vinylguaiacol_Conformer3D_large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207" r="21872"/>
                          <a:stretch/>
                        </pic:blipFill>
                        <pic:spPr bwMode="auto">
                          <a:xfrm>
                            <a:off x="0" y="0"/>
                            <a:ext cx="1059469" cy="10100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028F" w:rsidRPr="00AF4CC8" w:rsidTr="00DF08BE">
        <w:trPr>
          <w:trHeight w:val="288"/>
        </w:trPr>
        <w:tc>
          <w:tcPr>
            <w:tcW w:w="204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47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Dimefox</w:t>
            </w:r>
            <w:proofErr w:type="spellEnd"/>
          </w:p>
        </w:tc>
        <w:tc>
          <w:tcPr>
            <w:tcW w:w="445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8264</w:t>
            </w:r>
          </w:p>
        </w:tc>
        <w:tc>
          <w:tcPr>
            <w:tcW w:w="632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4H12FN2OP</w:t>
            </w:r>
          </w:p>
        </w:tc>
        <w:tc>
          <w:tcPr>
            <w:tcW w:w="4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54.12</w:t>
            </w:r>
          </w:p>
        </w:tc>
        <w:tc>
          <w:tcPr>
            <w:tcW w:w="1358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N(C)P(=</w:t>
            </w:r>
            <w:proofErr w:type="gram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O)(</w:t>
            </w:r>
            <w:proofErr w:type="gramEnd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(C)C)F</w:t>
            </w:r>
          </w:p>
        </w:tc>
        <w:tc>
          <w:tcPr>
            <w:tcW w:w="8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4DE1151" wp14:editId="064B3522">
                  <wp:extent cx="1019073" cy="895350"/>
                  <wp:effectExtent l="0" t="0" r="0" b="0"/>
                  <wp:docPr id="38" name="Picture 38" descr="C:\Users\Nouman Ahmad\Downloads\Dimefox_Conformer3D_larg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Nouman Ahmad\Downloads\Dimefox_Conformer3D_large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307" r="16928"/>
                          <a:stretch/>
                        </pic:blipFill>
                        <pic:spPr bwMode="auto">
                          <a:xfrm>
                            <a:off x="0" y="0"/>
                            <a:ext cx="1031736" cy="906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028F" w:rsidRPr="00AF4CC8" w:rsidTr="00DF08BE">
        <w:trPr>
          <w:trHeight w:val="288"/>
        </w:trPr>
        <w:tc>
          <w:tcPr>
            <w:tcW w:w="204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47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2-Butenal, (1-</w:t>
            </w:r>
            <w:proofErr w:type="gram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methylethyl)hydrazone</w:t>
            </w:r>
            <w:proofErr w:type="gramEnd"/>
          </w:p>
        </w:tc>
        <w:tc>
          <w:tcPr>
            <w:tcW w:w="445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9602606</w:t>
            </w:r>
          </w:p>
        </w:tc>
        <w:tc>
          <w:tcPr>
            <w:tcW w:w="632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7H14N2</w:t>
            </w:r>
          </w:p>
        </w:tc>
        <w:tc>
          <w:tcPr>
            <w:tcW w:w="4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26.20</w:t>
            </w:r>
          </w:p>
        </w:tc>
        <w:tc>
          <w:tcPr>
            <w:tcW w:w="1358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/C=C/C=N/NC(C)C</w:t>
            </w:r>
          </w:p>
        </w:tc>
        <w:tc>
          <w:tcPr>
            <w:tcW w:w="8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E4211A0" wp14:editId="17AAEA6A">
                  <wp:extent cx="1038225" cy="822274"/>
                  <wp:effectExtent l="0" t="0" r="0" b="0"/>
                  <wp:docPr id="39" name="Picture 39" descr="C:\Users\Nouman Ahmad\Downloads\Crotonaldehyde-isopropylhydrazone_Conformer3D_larg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Nouman Ahmad\Downloads\Crotonaldehyde-isopropylhydrazone_Conformer3D_large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531" r="15950"/>
                          <a:stretch/>
                        </pic:blipFill>
                        <pic:spPr bwMode="auto">
                          <a:xfrm>
                            <a:off x="0" y="0"/>
                            <a:ext cx="1051447" cy="832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028F" w:rsidRPr="00AF4CC8" w:rsidTr="00DF08BE">
        <w:trPr>
          <w:trHeight w:val="288"/>
        </w:trPr>
        <w:tc>
          <w:tcPr>
            <w:tcW w:w="204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47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arane</w:t>
            </w:r>
            <w:proofErr w:type="spellEnd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, 4,5-epoxy-, trans</w:t>
            </w:r>
          </w:p>
        </w:tc>
        <w:tc>
          <w:tcPr>
            <w:tcW w:w="445" w:type="pct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19627</w:t>
            </w:r>
          </w:p>
        </w:tc>
        <w:tc>
          <w:tcPr>
            <w:tcW w:w="632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10H16O</w:t>
            </w:r>
          </w:p>
        </w:tc>
        <w:tc>
          <w:tcPr>
            <w:tcW w:w="4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52.23</w:t>
            </w:r>
          </w:p>
        </w:tc>
        <w:tc>
          <w:tcPr>
            <w:tcW w:w="1358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C1CC2C(C2(C)</w:t>
            </w:r>
            <w:proofErr w:type="gram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)C</w:t>
            </w:r>
            <w:proofErr w:type="gramEnd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3C1O3</w:t>
            </w:r>
          </w:p>
        </w:tc>
        <w:tc>
          <w:tcPr>
            <w:tcW w:w="8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2EF9C55" wp14:editId="0D4D28B9">
                  <wp:extent cx="1048605" cy="933450"/>
                  <wp:effectExtent l="0" t="0" r="0" b="0"/>
                  <wp:docPr id="40" name="Picture 40" descr="C:\Users\Nouman Ahmad\Downloads\5-8-8-Trimethyl-3-oxatricyclo(5-1-0-02-4)octane_Conformer3D_larg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Nouman Ahmad\Downloads\5-8-8-Trimethyl-3-oxatricyclo(5-1-0-02-4)octane_Conformer3D_large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708" r="19331"/>
                          <a:stretch/>
                        </pic:blipFill>
                        <pic:spPr bwMode="auto">
                          <a:xfrm>
                            <a:off x="0" y="0"/>
                            <a:ext cx="1057316" cy="9412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028F" w:rsidRPr="00AF4CC8" w:rsidTr="00DF08BE">
        <w:trPr>
          <w:trHeight w:val="288"/>
        </w:trPr>
        <w:tc>
          <w:tcPr>
            <w:tcW w:w="204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1047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2-Cyclohexene-1-carboxaldehyde, trimethyl</w:t>
            </w:r>
          </w:p>
        </w:tc>
        <w:tc>
          <w:tcPr>
            <w:tcW w:w="445" w:type="pct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94143</w:t>
            </w:r>
          </w:p>
        </w:tc>
        <w:tc>
          <w:tcPr>
            <w:tcW w:w="632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10H16O</w:t>
            </w:r>
          </w:p>
        </w:tc>
        <w:tc>
          <w:tcPr>
            <w:tcW w:w="4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52.23</w:t>
            </w:r>
          </w:p>
        </w:tc>
        <w:tc>
          <w:tcPr>
            <w:tcW w:w="1358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C1=CCCC(C1C=</w:t>
            </w:r>
            <w:proofErr w:type="gram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O)(</w:t>
            </w:r>
            <w:proofErr w:type="gramEnd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)C</w:t>
            </w:r>
          </w:p>
        </w:tc>
        <w:tc>
          <w:tcPr>
            <w:tcW w:w="8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41FEB64" wp14:editId="37963F49">
                  <wp:extent cx="1071738" cy="933450"/>
                  <wp:effectExtent l="0" t="0" r="0" b="0"/>
                  <wp:docPr id="41" name="Picture 41" descr="C:\Users\Nouman Ahmad\Downloads\alpha-Cyclocitral_Conformer3D_larg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Nouman Ahmad\Downloads\alpha-Cyclocitral_Conformer3D_large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913" t="13522" r="28594" b="13462"/>
                          <a:stretch/>
                        </pic:blipFill>
                        <pic:spPr bwMode="auto">
                          <a:xfrm>
                            <a:off x="0" y="0"/>
                            <a:ext cx="1085996" cy="9458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028F" w:rsidRPr="00AF4CC8" w:rsidTr="00DF08BE">
        <w:trPr>
          <w:trHeight w:val="288"/>
        </w:trPr>
        <w:tc>
          <w:tcPr>
            <w:tcW w:w="204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47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7-</w:t>
            </w:r>
            <w:proofErr w:type="gram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Thiabicyclo[</w:t>
            </w:r>
            <w:proofErr w:type="gramEnd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4.2.1]nonane</w:t>
            </w:r>
          </w:p>
        </w:tc>
        <w:tc>
          <w:tcPr>
            <w:tcW w:w="445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559235</w:t>
            </w:r>
          </w:p>
        </w:tc>
        <w:tc>
          <w:tcPr>
            <w:tcW w:w="632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8H14S</w:t>
            </w:r>
          </w:p>
        </w:tc>
        <w:tc>
          <w:tcPr>
            <w:tcW w:w="4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42.26</w:t>
            </w:r>
          </w:p>
        </w:tc>
        <w:tc>
          <w:tcPr>
            <w:tcW w:w="1358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1CCC2CC(C</w:t>
            </w:r>
            <w:proofErr w:type="gram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)CS</w:t>
            </w:r>
            <w:proofErr w:type="gramEnd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A0692D6" wp14:editId="093BE1E1">
                  <wp:extent cx="1048385" cy="1125996"/>
                  <wp:effectExtent l="0" t="0" r="0" b="0"/>
                  <wp:docPr id="42" name="Picture 42" descr="C:\Users\Nouman Ahmad\Downloads\7-Thiabicyclo[4-2-1]nonane_Conformer3D_larg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Nouman Ahmad\Downloads\7-Thiabicyclo[4-2-1]nonane_Conformer3D_large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088" r="25385"/>
                          <a:stretch/>
                        </pic:blipFill>
                        <pic:spPr bwMode="auto">
                          <a:xfrm>
                            <a:off x="0" y="0"/>
                            <a:ext cx="1058849" cy="11372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028F" w:rsidRPr="00AF4CC8" w:rsidTr="00DF08BE">
        <w:trPr>
          <w:trHeight w:val="288"/>
        </w:trPr>
        <w:tc>
          <w:tcPr>
            <w:tcW w:w="204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47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2H-Pyran, 2-[(1-butyl-2-</w:t>
            </w:r>
            <w:proofErr w:type="gram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propynyl)oxy</w:t>
            </w:r>
            <w:proofErr w:type="gramEnd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45" w:type="pct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558910</w:t>
            </w:r>
          </w:p>
        </w:tc>
        <w:tc>
          <w:tcPr>
            <w:tcW w:w="632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12H20O2</w:t>
            </w:r>
          </w:p>
        </w:tc>
        <w:tc>
          <w:tcPr>
            <w:tcW w:w="4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96.29</w:t>
            </w:r>
          </w:p>
        </w:tc>
        <w:tc>
          <w:tcPr>
            <w:tcW w:w="1358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CCCC(C#</w:t>
            </w:r>
            <w:proofErr w:type="gram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)OC</w:t>
            </w:r>
            <w:proofErr w:type="gramEnd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CCCCO1</w:t>
            </w:r>
          </w:p>
        </w:tc>
        <w:tc>
          <w:tcPr>
            <w:tcW w:w="8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95528D0" wp14:editId="330B969E">
                  <wp:extent cx="1048135" cy="742950"/>
                  <wp:effectExtent l="0" t="0" r="0" b="0"/>
                  <wp:docPr id="43" name="Picture 43" descr="C:\Users\Nouman Ahmad\Downloads\2H-Pyran-2-[(1-butyl-2-propynyl)oxy]tetrahydro-_Conformer3D_larg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:\Users\Nouman Ahmad\Downloads\2H-Pyran-2-[(1-butyl-2-propynyl)oxy]tetrahydro-_Conformer3D_large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504" r="10939"/>
                          <a:stretch/>
                        </pic:blipFill>
                        <pic:spPr bwMode="auto">
                          <a:xfrm>
                            <a:off x="0" y="0"/>
                            <a:ext cx="1060867" cy="751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028F" w:rsidRPr="00AF4CC8" w:rsidTr="00DF08BE">
        <w:trPr>
          <w:trHeight w:val="288"/>
        </w:trPr>
        <w:tc>
          <w:tcPr>
            <w:tcW w:w="204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47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2H-Pyran, 2-(7-</w:t>
            </w:r>
            <w:proofErr w:type="gram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dodecynyloxy)tetrahydro</w:t>
            </w:r>
            <w:proofErr w:type="gramEnd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45" w:type="pct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86051</w:t>
            </w:r>
          </w:p>
        </w:tc>
        <w:tc>
          <w:tcPr>
            <w:tcW w:w="632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17H30O2</w:t>
            </w:r>
          </w:p>
        </w:tc>
        <w:tc>
          <w:tcPr>
            <w:tcW w:w="4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266.4</w:t>
            </w:r>
          </w:p>
        </w:tc>
        <w:tc>
          <w:tcPr>
            <w:tcW w:w="1358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CCCC#CCCCCCCOC1CCCCO1</w:t>
            </w:r>
          </w:p>
        </w:tc>
        <w:tc>
          <w:tcPr>
            <w:tcW w:w="8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E9E0A2E" wp14:editId="6FF97E4B">
                  <wp:extent cx="1044320" cy="781050"/>
                  <wp:effectExtent l="0" t="0" r="3810" b="0"/>
                  <wp:docPr id="44" name="Picture 44" descr="C:\Users\Nouman Ahmad\Downloads\2H-Pyran-2-(7-dodecyn-1-yloxy)tetrahydro-_Conformer3D_larg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:\Users\Nouman Ahmad\Downloads\2H-Pyran-2-(7-dodecyn-1-yloxy)tetrahydro-_Conformer3D_large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993" r="13448"/>
                          <a:stretch/>
                        </pic:blipFill>
                        <pic:spPr bwMode="auto">
                          <a:xfrm flipH="1">
                            <a:off x="0" y="0"/>
                            <a:ext cx="1071598" cy="8014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028F" w:rsidRPr="00AF4CC8" w:rsidTr="00DF08BE">
        <w:trPr>
          <w:trHeight w:val="288"/>
        </w:trPr>
        <w:tc>
          <w:tcPr>
            <w:tcW w:w="204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47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is-2,6-Dimethyl-2,6-octadiene</w:t>
            </w:r>
          </w:p>
        </w:tc>
        <w:tc>
          <w:tcPr>
            <w:tcW w:w="445" w:type="pct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5352478</w:t>
            </w:r>
          </w:p>
        </w:tc>
        <w:tc>
          <w:tcPr>
            <w:tcW w:w="632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10H18</w:t>
            </w:r>
          </w:p>
        </w:tc>
        <w:tc>
          <w:tcPr>
            <w:tcW w:w="4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38.25</w:t>
            </w:r>
          </w:p>
        </w:tc>
        <w:tc>
          <w:tcPr>
            <w:tcW w:w="1358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/C=C(/</w:t>
            </w:r>
            <w:proofErr w:type="gram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)\</w:t>
            </w:r>
            <w:proofErr w:type="gramEnd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CC=C(C)C</w:t>
            </w:r>
          </w:p>
        </w:tc>
        <w:tc>
          <w:tcPr>
            <w:tcW w:w="8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16EFF8D" wp14:editId="2A4EAB40">
                  <wp:extent cx="1069833" cy="828675"/>
                  <wp:effectExtent l="0" t="0" r="0" b="0"/>
                  <wp:docPr id="45" name="Picture 45" descr="C:\Users\Nouman Ahmad\Downloads\cis-2-6-Dimethyl-2-6-octadiene_Conformer3D_larg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:\Users\Nouman Ahmad\Downloads\cis-2-6-Dimethyl-2-6-octadiene_Conformer3D_large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007" r="15935"/>
                          <a:stretch/>
                        </pic:blipFill>
                        <pic:spPr bwMode="auto">
                          <a:xfrm>
                            <a:off x="0" y="0"/>
                            <a:ext cx="1076230" cy="833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028F" w:rsidRPr="00AF4CC8" w:rsidTr="00DF08BE">
        <w:trPr>
          <w:trHeight w:val="288"/>
        </w:trPr>
        <w:tc>
          <w:tcPr>
            <w:tcW w:w="204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14</w:t>
            </w:r>
          </w:p>
        </w:tc>
        <w:tc>
          <w:tcPr>
            <w:tcW w:w="1047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nane, 2-methyl-3-methylene-</w:t>
            </w:r>
          </w:p>
        </w:tc>
        <w:tc>
          <w:tcPr>
            <w:tcW w:w="445" w:type="pct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549980</w:t>
            </w:r>
          </w:p>
        </w:tc>
        <w:tc>
          <w:tcPr>
            <w:tcW w:w="632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11H22</w:t>
            </w:r>
          </w:p>
        </w:tc>
        <w:tc>
          <w:tcPr>
            <w:tcW w:w="4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54.29</w:t>
            </w:r>
          </w:p>
        </w:tc>
        <w:tc>
          <w:tcPr>
            <w:tcW w:w="1358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CCCCCC(=</w:t>
            </w:r>
            <w:proofErr w:type="gram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)C</w:t>
            </w:r>
            <w:proofErr w:type="gramEnd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(C)C</w:t>
            </w:r>
          </w:p>
        </w:tc>
        <w:tc>
          <w:tcPr>
            <w:tcW w:w="8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70C86BA" wp14:editId="26994432">
                  <wp:extent cx="1032963" cy="752475"/>
                  <wp:effectExtent l="0" t="0" r="0" b="0"/>
                  <wp:docPr id="46" name="Picture 46" descr="C:\Users\Nouman Ahmad\Downloads\Nonane-2-methyl-3-methylene-_Conformer3D_larg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:\Users\Nouman Ahmad\Downloads\Nonane-2-methyl-3-methylene-_Conformer3D_large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544" r="14962"/>
                          <a:stretch/>
                        </pic:blipFill>
                        <pic:spPr bwMode="auto">
                          <a:xfrm>
                            <a:off x="0" y="0"/>
                            <a:ext cx="1042568" cy="7594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028F" w:rsidRPr="00AF4CC8" w:rsidTr="00DF08BE">
        <w:trPr>
          <w:trHeight w:val="288"/>
        </w:trPr>
        <w:tc>
          <w:tcPr>
            <w:tcW w:w="204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47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3-Cyclohexen-1-carboxaldehyde, 3,4-dimethyl-</w:t>
            </w:r>
          </w:p>
        </w:tc>
        <w:tc>
          <w:tcPr>
            <w:tcW w:w="445" w:type="pct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537551</w:t>
            </w:r>
          </w:p>
        </w:tc>
        <w:tc>
          <w:tcPr>
            <w:tcW w:w="632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9H14O</w:t>
            </w:r>
          </w:p>
        </w:tc>
        <w:tc>
          <w:tcPr>
            <w:tcW w:w="4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38.21</w:t>
            </w:r>
          </w:p>
        </w:tc>
        <w:tc>
          <w:tcPr>
            <w:tcW w:w="1358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C1=C(CC(CC</w:t>
            </w:r>
            <w:proofErr w:type="gram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)C</w:t>
            </w:r>
            <w:proofErr w:type="gramEnd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=O)C</w:t>
            </w:r>
          </w:p>
        </w:tc>
        <w:tc>
          <w:tcPr>
            <w:tcW w:w="8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0D9F599" wp14:editId="24AFDAB5">
                  <wp:extent cx="1046480" cy="998975"/>
                  <wp:effectExtent l="0" t="0" r="0" b="0"/>
                  <wp:docPr id="47" name="Picture 47" descr="C:\Users\Nouman Ahmad\Downloads\3-4-Dimethyl-3-cyclohexene-1-carboxaldehyde_Conformer3D_larg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C:\Users\Nouman Ahmad\Downloads\3-4-Dimethyl-3-cyclohexene-1-carboxaldehyde_Conformer3D_large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686" r="22467"/>
                          <a:stretch/>
                        </pic:blipFill>
                        <pic:spPr bwMode="auto">
                          <a:xfrm>
                            <a:off x="0" y="0"/>
                            <a:ext cx="1053844" cy="1006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028F" w:rsidRPr="00AF4CC8" w:rsidTr="00DF08BE">
        <w:trPr>
          <w:trHeight w:val="288"/>
        </w:trPr>
        <w:tc>
          <w:tcPr>
            <w:tcW w:w="204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47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Propylamine, 3-(furan-2-yl)-1-methyl-</w:t>
            </w:r>
          </w:p>
        </w:tc>
        <w:tc>
          <w:tcPr>
            <w:tcW w:w="445" w:type="pct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2772029</w:t>
            </w:r>
          </w:p>
        </w:tc>
        <w:tc>
          <w:tcPr>
            <w:tcW w:w="632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8H13NO</w:t>
            </w:r>
          </w:p>
        </w:tc>
        <w:tc>
          <w:tcPr>
            <w:tcW w:w="4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39.19</w:t>
            </w:r>
          </w:p>
        </w:tc>
        <w:tc>
          <w:tcPr>
            <w:tcW w:w="1358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C(CCC1=CC=CO</w:t>
            </w:r>
            <w:proofErr w:type="gram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)N</w:t>
            </w:r>
            <w:proofErr w:type="gramEnd"/>
          </w:p>
        </w:tc>
        <w:tc>
          <w:tcPr>
            <w:tcW w:w="8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966095B" wp14:editId="2A8192FF">
                  <wp:extent cx="1033741" cy="952500"/>
                  <wp:effectExtent l="0" t="0" r="0" b="0"/>
                  <wp:docPr id="48" name="Picture 48" descr="C:\Users\Nouman Ahmad\Downloads\4-(Furan-2-yl)butan-2-amine_Conformer3D_larg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C:\Users\Nouman Ahmad\Downloads\4-(Furan-2-yl)butan-2-amine_Conformer3D_large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538" r="22568"/>
                          <a:stretch/>
                        </pic:blipFill>
                        <pic:spPr bwMode="auto">
                          <a:xfrm>
                            <a:off x="0" y="0"/>
                            <a:ext cx="1043961" cy="9619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028F" w:rsidRPr="00AF4CC8" w:rsidTr="00DF08BE">
        <w:trPr>
          <w:trHeight w:val="288"/>
        </w:trPr>
        <w:tc>
          <w:tcPr>
            <w:tcW w:w="204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7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Beta-Myrcene</w:t>
            </w:r>
          </w:p>
        </w:tc>
        <w:tc>
          <w:tcPr>
            <w:tcW w:w="445" w:type="pct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31253</w:t>
            </w:r>
          </w:p>
        </w:tc>
        <w:tc>
          <w:tcPr>
            <w:tcW w:w="632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10H16</w:t>
            </w:r>
          </w:p>
        </w:tc>
        <w:tc>
          <w:tcPr>
            <w:tcW w:w="4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36.23</w:t>
            </w:r>
          </w:p>
        </w:tc>
        <w:tc>
          <w:tcPr>
            <w:tcW w:w="1358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C(=CCCC(=</w:t>
            </w:r>
            <w:proofErr w:type="gram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)C</w:t>
            </w:r>
            <w:proofErr w:type="gramEnd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=C)C</w:t>
            </w:r>
          </w:p>
        </w:tc>
        <w:tc>
          <w:tcPr>
            <w:tcW w:w="8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7F0F72F" wp14:editId="0247A8E9">
                  <wp:extent cx="1038304" cy="933450"/>
                  <wp:effectExtent l="0" t="0" r="9525" b="0"/>
                  <wp:docPr id="49" name="Picture 49" descr="C:\Users\Nouman Ahmad\Downloads\Myrcene_Conformer3D_larg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C:\Users\Nouman Ahmad\Downloads\Myrcene_Conformer3D_large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638" r="20000"/>
                          <a:stretch/>
                        </pic:blipFill>
                        <pic:spPr bwMode="auto">
                          <a:xfrm>
                            <a:off x="0" y="0"/>
                            <a:ext cx="1052485" cy="9461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028F" w:rsidRPr="00AF4CC8" w:rsidTr="00DF08BE">
        <w:trPr>
          <w:trHeight w:val="288"/>
        </w:trPr>
        <w:tc>
          <w:tcPr>
            <w:tcW w:w="204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47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Hexadecanoic</w:t>
            </w:r>
            <w:proofErr w:type="spellEnd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cid, methyl ester</w:t>
            </w:r>
          </w:p>
        </w:tc>
        <w:tc>
          <w:tcPr>
            <w:tcW w:w="445" w:type="pct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8181</w:t>
            </w:r>
          </w:p>
        </w:tc>
        <w:tc>
          <w:tcPr>
            <w:tcW w:w="632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17H34O2</w:t>
            </w:r>
          </w:p>
        </w:tc>
        <w:tc>
          <w:tcPr>
            <w:tcW w:w="4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270.5</w:t>
            </w:r>
          </w:p>
        </w:tc>
        <w:tc>
          <w:tcPr>
            <w:tcW w:w="1358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CCCCCCCCCCCCCCC(=</w:t>
            </w:r>
            <w:proofErr w:type="gram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O)OC</w:t>
            </w:r>
            <w:proofErr w:type="gramEnd"/>
          </w:p>
        </w:tc>
        <w:tc>
          <w:tcPr>
            <w:tcW w:w="8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227962A" wp14:editId="13B8807C">
                  <wp:extent cx="1053141" cy="571500"/>
                  <wp:effectExtent l="0" t="0" r="0" b="0"/>
                  <wp:docPr id="50" name="Picture 50" descr="C:\Users\Nouman Ahmad\Downloads\Methyl-Palmitate_Conformer3D_larg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C:\Users\Nouman Ahmad\Downloads\Methyl-Palmitate_Conformer3D_larg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012" cy="5784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028F" w:rsidRPr="00AF4CC8" w:rsidTr="00DF08BE">
        <w:trPr>
          <w:trHeight w:val="288"/>
        </w:trPr>
        <w:tc>
          <w:tcPr>
            <w:tcW w:w="204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19</w:t>
            </w:r>
          </w:p>
        </w:tc>
        <w:tc>
          <w:tcPr>
            <w:tcW w:w="1047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-</w:t>
            </w:r>
            <w:proofErr w:type="spell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Hexadecanoic</w:t>
            </w:r>
            <w:proofErr w:type="spellEnd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445" w:type="pct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985</w:t>
            </w:r>
          </w:p>
        </w:tc>
        <w:tc>
          <w:tcPr>
            <w:tcW w:w="632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16H32O2</w:t>
            </w:r>
          </w:p>
        </w:tc>
        <w:tc>
          <w:tcPr>
            <w:tcW w:w="4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256.42</w:t>
            </w:r>
          </w:p>
        </w:tc>
        <w:tc>
          <w:tcPr>
            <w:tcW w:w="1358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CCCCCCCCCCCCCCC(=</w:t>
            </w:r>
            <w:proofErr w:type="gram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O)O</w:t>
            </w:r>
            <w:proofErr w:type="gramEnd"/>
          </w:p>
        </w:tc>
        <w:tc>
          <w:tcPr>
            <w:tcW w:w="8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825DA82" wp14:editId="4F3C6F50">
                  <wp:extent cx="1028423" cy="628650"/>
                  <wp:effectExtent l="0" t="0" r="635" b="0"/>
                  <wp:docPr id="51" name="Picture 51" descr="C:\Users\Nouman Ahmad\Downloads\Palmitic-Acid_Conformer3D_larg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C:\Users\Nouman Ahmad\Downloads\Palmitic-Acid_Conformer3D_large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030" r="6194"/>
                          <a:stretch/>
                        </pic:blipFill>
                        <pic:spPr bwMode="auto">
                          <a:xfrm>
                            <a:off x="0" y="0"/>
                            <a:ext cx="1035943" cy="6332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028F" w:rsidRPr="00AF4CC8" w:rsidTr="00DF08BE">
        <w:trPr>
          <w:trHeight w:val="288"/>
        </w:trPr>
        <w:tc>
          <w:tcPr>
            <w:tcW w:w="204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7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Methyl 8-methyl-nonanoate</w:t>
            </w:r>
          </w:p>
        </w:tc>
        <w:tc>
          <w:tcPr>
            <w:tcW w:w="445" w:type="pct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20619411</w:t>
            </w:r>
          </w:p>
        </w:tc>
        <w:tc>
          <w:tcPr>
            <w:tcW w:w="632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11H22O2</w:t>
            </w:r>
          </w:p>
        </w:tc>
        <w:tc>
          <w:tcPr>
            <w:tcW w:w="4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86.29</w:t>
            </w:r>
          </w:p>
        </w:tc>
        <w:tc>
          <w:tcPr>
            <w:tcW w:w="1358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C(C)CCCCCCC(=</w:t>
            </w:r>
            <w:proofErr w:type="gram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O)OC</w:t>
            </w:r>
            <w:proofErr w:type="gramEnd"/>
          </w:p>
        </w:tc>
        <w:tc>
          <w:tcPr>
            <w:tcW w:w="8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C8731D8" wp14:editId="499006E2">
                  <wp:extent cx="1025939" cy="666750"/>
                  <wp:effectExtent l="0" t="0" r="0" b="0"/>
                  <wp:docPr id="52" name="Picture 52" descr="C:\Users\Nouman Ahmad\Downloads\Methyl-8-methylnonanoate_Conformer3D_larg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C:\Users\Nouman Ahmad\Downloads\Methyl-8-methylnonanoate_Conformer3D_large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945" r="7554"/>
                          <a:stretch/>
                        </pic:blipFill>
                        <pic:spPr bwMode="auto">
                          <a:xfrm>
                            <a:off x="0" y="0"/>
                            <a:ext cx="1037431" cy="6742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028F" w:rsidRPr="00AF4CC8" w:rsidTr="00DF08BE">
        <w:trPr>
          <w:trHeight w:val="288"/>
        </w:trPr>
        <w:tc>
          <w:tcPr>
            <w:tcW w:w="204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47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yclopropane carboxamide, 2-cyclopropyl-2-methyl-N-(1-cyclopropylethyl)-</w:t>
            </w:r>
          </w:p>
        </w:tc>
        <w:tc>
          <w:tcPr>
            <w:tcW w:w="445" w:type="pct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534988</w:t>
            </w:r>
          </w:p>
        </w:tc>
        <w:tc>
          <w:tcPr>
            <w:tcW w:w="632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13H21NO</w:t>
            </w:r>
          </w:p>
        </w:tc>
        <w:tc>
          <w:tcPr>
            <w:tcW w:w="4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207.31</w:t>
            </w:r>
          </w:p>
        </w:tc>
        <w:tc>
          <w:tcPr>
            <w:tcW w:w="1358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C(C1CC</w:t>
            </w:r>
            <w:proofErr w:type="gram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)NC</w:t>
            </w:r>
            <w:proofErr w:type="gramEnd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(=O)C2CC2(C)C3CC3</w:t>
            </w:r>
          </w:p>
        </w:tc>
        <w:tc>
          <w:tcPr>
            <w:tcW w:w="8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564D6A8" wp14:editId="788BBA9A">
                  <wp:extent cx="1038800" cy="781050"/>
                  <wp:effectExtent l="0" t="0" r="9525" b="0"/>
                  <wp:docPr id="53" name="Picture 53" descr="C:\Users\Nouman Ahmad\Downloads\Cyclopropane-carboxamide-2-cyclopropyl-2-methyl-N-(1-cyclopropylethyl)-_Conformer3D_larg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C:\Users\Nouman Ahmad\Downloads\Cyclopropane-carboxamide-2-cyclopropyl-2-methyl-N-(1-cyclopropylethyl)-_Conformer3D_large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659" r="15166"/>
                          <a:stretch/>
                        </pic:blipFill>
                        <pic:spPr bwMode="auto">
                          <a:xfrm>
                            <a:off x="0" y="0"/>
                            <a:ext cx="1044802" cy="7855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028F" w:rsidRPr="00AF4CC8" w:rsidTr="00DF08BE">
        <w:trPr>
          <w:trHeight w:val="288"/>
        </w:trPr>
        <w:tc>
          <w:tcPr>
            <w:tcW w:w="204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47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methyl </w:t>
            </w:r>
            <w:proofErr w:type="gram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,N</w:t>
            </w:r>
            <w:proofErr w:type="gramEnd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proofErr w:type="spell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dimethylphosphoramidate</w:t>
            </w:r>
            <w:proofErr w:type="spellEnd"/>
          </w:p>
        </w:tc>
        <w:tc>
          <w:tcPr>
            <w:tcW w:w="445" w:type="pct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69003</w:t>
            </w:r>
          </w:p>
        </w:tc>
        <w:tc>
          <w:tcPr>
            <w:tcW w:w="632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4H12NO3P</w:t>
            </w:r>
          </w:p>
        </w:tc>
        <w:tc>
          <w:tcPr>
            <w:tcW w:w="4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53.12</w:t>
            </w:r>
          </w:p>
        </w:tc>
        <w:tc>
          <w:tcPr>
            <w:tcW w:w="1358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N(C)P(=</w:t>
            </w:r>
            <w:proofErr w:type="gram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O)(</w:t>
            </w:r>
            <w:proofErr w:type="gramEnd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OC)OC</w:t>
            </w:r>
          </w:p>
        </w:tc>
        <w:tc>
          <w:tcPr>
            <w:tcW w:w="8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382A267" wp14:editId="659D1804">
                  <wp:extent cx="1032818" cy="1314450"/>
                  <wp:effectExtent l="0" t="0" r="0" b="0"/>
                  <wp:docPr id="54" name="Picture 54" descr="C:\Users\Nouman Ahmad\Downloads\Dimethyl-dimethylphosphoramidate_Conformer3D_larg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C:\Users\Nouman Ahmad\Downloads\Dimethyl-dimethylphosphoramidate_Conformer3D_large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196" r="29165"/>
                          <a:stretch/>
                        </pic:blipFill>
                        <pic:spPr bwMode="auto">
                          <a:xfrm>
                            <a:off x="0" y="0"/>
                            <a:ext cx="1036373" cy="13189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028F" w:rsidRPr="00AF4CC8" w:rsidTr="00DF08BE">
        <w:trPr>
          <w:trHeight w:val="288"/>
        </w:trPr>
        <w:tc>
          <w:tcPr>
            <w:tcW w:w="204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47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-Methylene-2b-hydroxymethyl-3,3-dimethyl-4b-(3-methylbut-2-enyl)-cyclohexane</w:t>
            </w:r>
          </w:p>
        </w:tc>
        <w:tc>
          <w:tcPr>
            <w:tcW w:w="445" w:type="pct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550196</w:t>
            </w:r>
          </w:p>
        </w:tc>
        <w:tc>
          <w:tcPr>
            <w:tcW w:w="632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15H26O</w:t>
            </w:r>
          </w:p>
        </w:tc>
        <w:tc>
          <w:tcPr>
            <w:tcW w:w="4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222.37</w:t>
            </w:r>
          </w:p>
        </w:tc>
        <w:tc>
          <w:tcPr>
            <w:tcW w:w="1358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C(=CCC1CC(=</w:t>
            </w:r>
            <w:proofErr w:type="gram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)C</w:t>
            </w:r>
            <w:proofErr w:type="gramEnd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(C(C1)(C)C)CO)C</w:t>
            </w:r>
          </w:p>
        </w:tc>
        <w:tc>
          <w:tcPr>
            <w:tcW w:w="8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6AF400C" wp14:editId="1C38EA19">
                  <wp:extent cx="1077975" cy="971550"/>
                  <wp:effectExtent l="0" t="0" r="8255" b="0"/>
                  <wp:docPr id="55" name="Picture 55" descr="C:\Users\Nouman Ahmad\Downloads\1-Methylene-2b-hydroxymethyl-3-3-dimethyl-4b-(3-methylbut-2-enyl)-cyclohexane_Conformer3D_larg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C:\Users\Nouman Ahmad\Downloads\1-Methylene-2b-hydroxymethyl-3-3-dimethyl-4b-(3-methylbut-2-enyl)-cyclohexane_Conformer3D_large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753" r="21036"/>
                          <a:stretch/>
                        </pic:blipFill>
                        <pic:spPr bwMode="auto">
                          <a:xfrm>
                            <a:off x="0" y="0"/>
                            <a:ext cx="1084096" cy="9770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028F" w:rsidRPr="00AF4CC8" w:rsidTr="00DF08BE">
        <w:trPr>
          <w:trHeight w:val="288"/>
        </w:trPr>
        <w:tc>
          <w:tcPr>
            <w:tcW w:w="204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24</w:t>
            </w:r>
          </w:p>
        </w:tc>
        <w:tc>
          <w:tcPr>
            <w:tcW w:w="1047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3-Methoxybenzyl alcohol</w:t>
            </w:r>
          </w:p>
        </w:tc>
        <w:tc>
          <w:tcPr>
            <w:tcW w:w="445" w:type="pct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81437</w:t>
            </w:r>
          </w:p>
        </w:tc>
        <w:tc>
          <w:tcPr>
            <w:tcW w:w="632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8H10O2</w:t>
            </w:r>
          </w:p>
        </w:tc>
        <w:tc>
          <w:tcPr>
            <w:tcW w:w="4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38.16</w:t>
            </w:r>
          </w:p>
        </w:tc>
        <w:tc>
          <w:tcPr>
            <w:tcW w:w="1358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OC1=CC=CC(=C</w:t>
            </w:r>
            <w:proofErr w:type="gram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)CO</w:t>
            </w:r>
            <w:proofErr w:type="gramEnd"/>
          </w:p>
        </w:tc>
        <w:tc>
          <w:tcPr>
            <w:tcW w:w="8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E797D79" wp14:editId="25CF743C">
                  <wp:extent cx="1070129" cy="857250"/>
                  <wp:effectExtent l="0" t="0" r="0" b="0"/>
                  <wp:docPr id="56" name="Picture 56" descr="C:\Users\Nouman Ahmad\Downloads\3-Methoxybenzyl-alcohol_Conformer3D_larg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C:\Users\Nouman Ahmad\Downloads\3-Methoxybenzyl-alcohol_Conformer3D_large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051" r="17207"/>
                          <a:stretch/>
                        </pic:blipFill>
                        <pic:spPr bwMode="auto">
                          <a:xfrm>
                            <a:off x="0" y="0"/>
                            <a:ext cx="1077540" cy="8631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028F" w:rsidRPr="00AF4CC8" w:rsidTr="00DF08BE">
        <w:trPr>
          <w:trHeight w:val="288"/>
        </w:trPr>
        <w:tc>
          <w:tcPr>
            <w:tcW w:w="204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7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aryophyllene oxide</w:t>
            </w:r>
          </w:p>
        </w:tc>
        <w:tc>
          <w:tcPr>
            <w:tcW w:w="445" w:type="pct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742210</w:t>
            </w:r>
          </w:p>
        </w:tc>
        <w:tc>
          <w:tcPr>
            <w:tcW w:w="632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15H24O</w:t>
            </w:r>
          </w:p>
        </w:tc>
        <w:tc>
          <w:tcPr>
            <w:tcW w:w="4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220.35</w:t>
            </w:r>
          </w:p>
        </w:tc>
        <w:tc>
          <w:tcPr>
            <w:tcW w:w="1358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[C@@]12CC[C@@H]3[C@</w:t>
            </w:r>
            <w:proofErr w:type="gram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H](</w:t>
            </w:r>
            <w:proofErr w:type="gramEnd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C3(C)C)C(=C)CC[C@H]1O2</w:t>
            </w:r>
          </w:p>
        </w:tc>
        <w:tc>
          <w:tcPr>
            <w:tcW w:w="8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2AADD24" wp14:editId="0FF28287">
                  <wp:extent cx="1026649" cy="809625"/>
                  <wp:effectExtent l="0" t="0" r="2540" b="0"/>
                  <wp:docPr id="57" name="Picture 57" descr="C:\Users\Nouman Ahmad\Downloads\Caryophyllene-oxide_Conformer3D_larg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C:\Users\Nouman Ahmad\Downloads\Caryophyllene-oxide_Conformer3D_large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211" r="15976"/>
                          <a:stretch/>
                        </pic:blipFill>
                        <pic:spPr bwMode="auto">
                          <a:xfrm>
                            <a:off x="0" y="0"/>
                            <a:ext cx="1031996" cy="8138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028F" w:rsidRPr="00AF4CC8" w:rsidTr="00DF08BE">
        <w:trPr>
          <w:trHeight w:val="288"/>
        </w:trPr>
        <w:tc>
          <w:tcPr>
            <w:tcW w:w="204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47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-Methyl-3-(methylamino)</w:t>
            </w:r>
            <w:proofErr w:type="spell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propanamide</w:t>
            </w:r>
            <w:proofErr w:type="spellEnd"/>
          </w:p>
        </w:tc>
        <w:tc>
          <w:tcPr>
            <w:tcW w:w="445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2548977</w:t>
            </w:r>
          </w:p>
        </w:tc>
        <w:tc>
          <w:tcPr>
            <w:tcW w:w="632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5H12N2O</w:t>
            </w:r>
          </w:p>
        </w:tc>
        <w:tc>
          <w:tcPr>
            <w:tcW w:w="4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16.16</w:t>
            </w:r>
          </w:p>
        </w:tc>
        <w:tc>
          <w:tcPr>
            <w:tcW w:w="1358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NCCC(=</w:t>
            </w:r>
            <w:proofErr w:type="gram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O)NC</w:t>
            </w:r>
            <w:proofErr w:type="gramEnd"/>
          </w:p>
        </w:tc>
        <w:tc>
          <w:tcPr>
            <w:tcW w:w="8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5861D5A" wp14:editId="6520FB41">
                  <wp:extent cx="1092245" cy="742950"/>
                  <wp:effectExtent l="0" t="0" r="0" b="0"/>
                  <wp:docPr id="58" name="Picture 58" descr="C:\Users\Nouman Ahmad\Downloads\N-methyl-3-(methylamino)propanamide_Conformer3D_larg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C:\Users\Nouman Ahmad\Downloads\N-methyl-3-(methylamino)propanamide_Conformer3D_large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226" r="10994"/>
                          <a:stretch/>
                        </pic:blipFill>
                        <pic:spPr bwMode="auto">
                          <a:xfrm>
                            <a:off x="0" y="0"/>
                            <a:ext cx="1104368" cy="7511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028F" w:rsidRPr="00AF4CC8" w:rsidTr="00DF08BE">
        <w:trPr>
          <w:trHeight w:val="288"/>
        </w:trPr>
        <w:tc>
          <w:tcPr>
            <w:tcW w:w="204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47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4,4-Dimethyl-cyclohex-2-en-1-ol</w:t>
            </w:r>
          </w:p>
        </w:tc>
        <w:tc>
          <w:tcPr>
            <w:tcW w:w="445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543508</w:t>
            </w:r>
          </w:p>
        </w:tc>
        <w:tc>
          <w:tcPr>
            <w:tcW w:w="632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8H14O</w:t>
            </w:r>
          </w:p>
        </w:tc>
        <w:tc>
          <w:tcPr>
            <w:tcW w:w="4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26.20</w:t>
            </w:r>
          </w:p>
        </w:tc>
        <w:tc>
          <w:tcPr>
            <w:tcW w:w="1358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C1(CCC(C=C</w:t>
            </w:r>
            <w:proofErr w:type="gram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)O</w:t>
            </w:r>
            <w:proofErr w:type="gramEnd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)C</w:t>
            </w:r>
          </w:p>
        </w:tc>
        <w:tc>
          <w:tcPr>
            <w:tcW w:w="8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D53EC97" wp14:editId="57A83FFC">
                  <wp:extent cx="1066800" cy="695325"/>
                  <wp:effectExtent l="0" t="0" r="0" b="9525"/>
                  <wp:docPr id="59" name="Picture 59" descr="C:\Users\Nouman Ahmad\Downloads\2-Cyclohexen-1-ol-4-4-dimethyl-_Conformer3D_larg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C:\Users\Nouman Ahmad\Downloads\2-Cyclohexen-1-ol-4-4-dimethyl-_Conformer3D_large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872" t="12826" r="16770" b="12276"/>
                          <a:stretch/>
                        </pic:blipFill>
                        <pic:spPr bwMode="auto">
                          <a:xfrm>
                            <a:off x="0" y="0"/>
                            <a:ext cx="1073710" cy="6998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028F" w:rsidRPr="00AF4CC8" w:rsidTr="00DF08BE">
        <w:trPr>
          <w:trHeight w:val="288"/>
        </w:trPr>
        <w:tc>
          <w:tcPr>
            <w:tcW w:w="204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7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2,2-Dimethyl-3-(3,7,16,20-tetramethylheneicosa-3,7,11,15,19-pentaenyl)-oxirane</w:t>
            </w:r>
          </w:p>
        </w:tc>
        <w:tc>
          <w:tcPr>
            <w:tcW w:w="445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693</w:t>
            </w:r>
          </w:p>
        </w:tc>
        <w:tc>
          <w:tcPr>
            <w:tcW w:w="632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30H50O</w:t>
            </w:r>
          </w:p>
        </w:tc>
        <w:tc>
          <w:tcPr>
            <w:tcW w:w="4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426.7</w:t>
            </w:r>
          </w:p>
        </w:tc>
        <w:tc>
          <w:tcPr>
            <w:tcW w:w="1358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C(=CCCC(=CCCC(=CCCC=C(C)CCC=C(C)CCC1C(O</w:t>
            </w:r>
            <w:proofErr w:type="gram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)(</w:t>
            </w:r>
            <w:proofErr w:type="gramEnd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)C)C)C)C</w:t>
            </w:r>
          </w:p>
        </w:tc>
        <w:tc>
          <w:tcPr>
            <w:tcW w:w="8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CAB8C4C" wp14:editId="0C323314">
                  <wp:extent cx="1069179" cy="838200"/>
                  <wp:effectExtent l="0" t="0" r="0" b="0"/>
                  <wp:docPr id="60" name="Picture 60" descr="C:\Users\Nouman Ahmad\Downloads\2-2-Dimethyl-3-(3-7-12-16-20-pentamethylhenicosa-3-7-11-15-19-pentaenyl)oxirane_Conformer3D_larg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C:\Users\Nouman Ahmad\Downloads\2-2-Dimethyl-3-(3-7-12-16-20-pentamethylhenicosa-3-7-11-15-19-pentaenyl)oxirane_Conformer3D_large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877" r="17904"/>
                          <a:stretch/>
                        </pic:blipFill>
                        <pic:spPr bwMode="auto">
                          <a:xfrm>
                            <a:off x="0" y="0"/>
                            <a:ext cx="1078951" cy="8458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028F" w:rsidRPr="00AF4CC8" w:rsidTr="00DF08BE">
        <w:trPr>
          <w:trHeight w:val="288"/>
        </w:trPr>
        <w:tc>
          <w:tcPr>
            <w:tcW w:w="204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29</w:t>
            </w:r>
          </w:p>
        </w:tc>
        <w:tc>
          <w:tcPr>
            <w:tcW w:w="1047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4-Hydroxy-3-methylacetophenone</w:t>
            </w:r>
          </w:p>
        </w:tc>
        <w:tc>
          <w:tcPr>
            <w:tcW w:w="445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70135</w:t>
            </w:r>
          </w:p>
        </w:tc>
        <w:tc>
          <w:tcPr>
            <w:tcW w:w="632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9H10O2</w:t>
            </w:r>
          </w:p>
        </w:tc>
        <w:tc>
          <w:tcPr>
            <w:tcW w:w="4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50.17</w:t>
            </w:r>
          </w:p>
        </w:tc>
        <w:tc>
          <w:tcPr>
            <w:tcW w:w="1358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C1=C(C=CC(=C</w:t>
            </w:r>
            <w:proofErr w:type="gram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)C</w:t>
            </w:r>
            <w:proofErr w:type="gramEnd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(=O)C)O</w:t>
            </w:r>
          </w:p>
        </w:tc>
        <w:tc>
          <w:tcPr>
            <w:tcW w:w="8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CDE364B" wp14:editId="73D5C5A4">
                  <wp:extent cx="997116" cy="895350"/>
                  <wp:effectExtent l="0" t="0" r="0" b="0"/>
                  <wp:docPr id="61" name="Picture 61" descr="C:\Users\Nouman Ahmad\Downloads\4'-Hydroxy-3'-methylacetophenone_Conformer3D_larg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C:\Users\Nouman Ahmad\Downloads\4'-Hydroxy-3'-methylacetophenone_Conformer3D_large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130" r="18437"/>
                          <a:stretch/>
                        </pic:blipFill>
                        <pic:spPr bwMode="auto">
                          <a:xfrm>
                            <a:off x="0" y="0"/>
                            <a:ext cx="1006447" cy="9037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028F" w:rsidRPr="00AF4CC8" w:rsidTr="00DF08BE">
        <w:trPr>
          <w:trHeight w:val="288"/>
        </w:trPr>
        <w:tc>
          <w:tcPr>
            <w:tcW w:w="204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47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Methyl ethyl cyclopentene</w:t>
            </w:r>
          </w:p>
        </w:tc>
        <w:tc>
          <w:tcPr>
            <w:tcW w:w="445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88243</w:t>
            </w:r>
          </w:p>
        </w:tc>
        <w:tc>
          <w:tcPr>
            <w:tcW w:w="632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8H14</w:t>
            </w:r>
          </w:p>
        </w:tc>
        <w:tc>
          <w:tcPr>
            <w:tcW w:w="4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10.20</w:t>
            </w:r>
          </w:p>
        </w:tc>
        <w:tc>
          <w:tcPr>
            <w:tcW w:w="1358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CC1=C(CCC</w:t>
            </w:r>
            <w:proofErr w:type="gram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)C</w:t>
            </w:r>
            <w:proofErr w:type="gramEnd"/>
          </w:p>
        </w:tc>
        <w:tc>
          <w:tcPr>
            <w:tcW w:w="8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B0C2215" wp14:editId="4B84630F">
                  <wp:extent cx="1024027" cy="923925"/>
                  <wp:effectExtent l="0" t="0" r="5080" b="0"/>
                  <wp:docPr id="62" name="Picture 62" descr="C:\Users\Nouman Ahmad\Downloads\Cyclopentene-1-ethyl-2-methyl-_Conformer3D_larg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C:\Users\Nouman Ahmad\Downloads\Cyclopentene-1-ethyl-2-methyl-_Conformer3D_large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936" r="19918"/>
                          <a:stretch/>
                        </pic:blipFill>
                        <pic:spPr bwMode="auto">
                          <a:xfrm>
                            <a:off x="0" y="0"/>
                            <a:ext cx="1031817" cy="9309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028F" w:rsidRPr="00AF4CC8" w:rsidTr="00DF08BE">
        <w:trPr>
          <w:trHeight w:val="288"/>
        </w:trPr>
        <w:tc>
          <w:tcPr>
            <w:tcW w:w="204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47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-H-Indene, </w:t>
            </w:r>
            <w:proofErr w:type="spell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octahydro</w:t>
            </w:r>
            <w:proofErr w:type="spellEnd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, trans</w:t>
            </w:r>
          </w:p>
        </w:tc>
        <w:tc>
          <w:tcPr>
            <w:tcW w:w="445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638055</w:t>
            </w:r>
          </w:p>
        </w:tc>
        <w:tc>
          <w:tcPr>
            <w:tcW w:w="632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9H16</w:t>
            </w:r>
          </w:p>
        </w:tc>
        <w:tc>
          <w:tcPr>
            <w:tcW w:w="4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24.22</w:t>
            </w:r>
          </w:p>
        </w:tc>
        <w:tc>
          <w:tcPr>
            <w:tcW w:w="1358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1CC[C@@H]2CCC[C@H]2C1</w:t>
            </w:r>
          </w:p>
        </w:tc>
        <w:tc>
          <w:tcPr>
            <w:tcW w:w="8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0D911CA" wp14:editId="128C35F9">
                  <wp:extent cx="952500" cy="789940"/>
                  <wp:effectExtent l="0" t="0" r="0" b="0"/>
                  <wp:docPr id="63" name="Picture 63" descr="C:\Users\Nouman Ahmad\Downloads\trans-Hydrindane_Conformer3D_larg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C:\Users\Nouman Ahmad\Downloads\trans-Hydrindane_Conformer3D_large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309" r="16258"/>
                          <a:stretch/>
                        </pic:blipFill>
                        <pic:spPr bwMode="auto">
                          <a:xfrm>
                            <a:off x="0" y="0"/>
                            <a:ext cx="957559" cy="7941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028F" w:rsidRPr="00AF4CC8" w:rsidTr="00DF08BE">
        <w:trPr>
          <w:trHeight w:val="288"/>
        </w:trPr>
        <w:tc>
          <w:tcPr>
            <w:tcW w:w="204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47" w:type="pct"/>
            <w:noWrap/>
            <w:hideMark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yclohexane, 1,1,2,3-tetramethyl-</w:t>
            </w:r>
          </w:p>
        </w:tc>
        <w:tc>
          <w:tcPr>
            <w:tcW w:w="445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549623</w:t>
            </w:r>
          </w:p>
        </w:tc>
        <w:tc>
          <w:tcPr>
            <w:tcW w:w="632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10H20</w:t>
            </w:r>
          </w:p>
        </w:tc>
        <w:tc>
          <w:tcPr>
            <w:tcW w:w="4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40.27</w:t>
            </w:r>
          </w:p>
        </w:tc>
        <w:tc>
          <w:tcPr>
            <w:tcW w:w="1358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C1CCCC(C1</w:t>
            </w:r>
            <w:proofErr w:type="gram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)(</w:t>
            </w:r>
            <w:proofErr w:type="gramEnd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)C</w:t>
            </w:r>
          </w:p>
        </w:tc>
        <w:tc>
          <w:tcPr>
            <w:tcW w:w="856" w:type="pct"/>
            <w:vAlign w:val="center"/>
          </w:tcPr>
          <w:p w:rsidR="00E8028F" w:rsidRPr="00AF4CC8" w:rsidRDefault="00E8028F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7FF3ECA" wp14:editId="0618A11B">
                  <wp:extent cx="990600" cy="965591"/>
                  <wp:effectExtent l="0" t="0" r="0" b="0"/>
                  <wp:docPr id="64" name="Picture 64" descr="C:\Users\Nouman Ahmad\Downloads\1-1-2-3-Tetramethylcyclohexane_Conformer3D_larg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 descr="C:\Users\Nouman Ahmad\Downloads\1-1-2-3-Tetramethylcyclohexane_Conformer3D_large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242" r="24086"/>
                          <a:stretch/>
                        </pic:blipFill>
                        <pic:spPr bwMode="auto">
                          <a:xfrm>
                            <a:off x="0" y="0"/>
                            <a:ext cx="999599" cy="9743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8028F" w:rsidRPr="00AF4CC8" w:rsidRDefault="00E8028F" w:rsidP="00E8028F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E8028F" w:rsidRPr="00AF4CC8" w:rsidSect="00017C1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00E88" w:rsidRDefault="00300E88"/>
    <w:sectPr w:rsidR="00300E88" w:rsidSect="00E8028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28F"/>
    <w:rsid w:val="00300E88"/>
    <w:rsid w:val="00A06146"/>
    <w:rsid w:val="00E80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1D31A4"/>
  <w15:chartTrackingRefBased/>
  <w15:docId w15:val="{08567DFA-EF16-7445-A1FF-73DFC5952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28F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028F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theme" Target="theme/theme1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fontTable" Target="fontTable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8" Type="http://schemas.openxmlformats.org/officeDocument/2006/relationships/image" Target="media/image5.png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97</Words>
  <Characters>2574</Characters>
  <Application>Microsoft Office Word</Application>
  <DocSecurity>0</DocSecurity>
  <Lines>42</Lines>
  <Paragraphs>13</Paragraphs>
  <ScaleCrop>false</ScaleCrop>
  <Company/>
  <LinksUpToDate>false</LinksUpToDate>
  <CharactersWithSpaces>2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Vandy</dc:creator>
  <cp:keywords/>
  <dc:description/>
  <cp:lastModifiedBy>Ahmed Vandy</cp:lastModifiedBy>
  <cp:revision>1</cp:revision>
  <dcterms:created xsi:type="dcterms:W3CDTF">2026-02-05T19:02:00Z</dcterms:created>
  <dcterms:modified xsi:type="dcterms:W3CDTF">2026-02-05T19:03:00Z</dcterms:modified>
</cp:coreProperties>
</file>